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amp;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amp;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lineRule="auto" w:line="360"/>
      <w:jc w:val="both"/>
      <w:rPr/>
    </w:pPr>
    <w:r>
      <w:rPr/>
      <w:t xml:space="preserve">S1 Table: PRISMA Checklist for systematic review and meta-analysis on </w:t>
    </w:r>
    <w:r>
      <w:rPr>
        <w:color w:val="131413"/>
      </w:rPr>
      <w:t>level of adherence to option B+ program and associated factors among HIV-positive women in Ethiopia. Systematic review and meta-analysis</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Alemu Degu</cp:lastModifiedBy>
  <dcterms:modified xsi:type="dcterms:W3CDTF">2024-03-20T10:08:00Z</dcterms:modified>
  <cp:revision>21</cp:revision>
  <dc:subject/>
  <dc:title>Microsoft Word - PRISMA 2009 Checklist.doc</dc:title>
</cp:coreProperties>
</file>